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14F5C" w14:textId="6880DB92" w:rsidR="00A82F1A" w:rsidRPr="00583281" w:rsidRDefault="00A82F1A" w:rsidP="00583281">
      <w:pPr>
        <w:rPr>
          <w:rFonts w:ascii="Arial" w:hAnsi="Arial" w:cs="Arial"/>
          <w:b/>
          <w:bCs/>
        </w:rPr>
      </w:pPr>
      <w:r w:rsidRPr="00583281">
        <w:rPr>
          <w:rFonts w:ascii="Arial" w:hAnsi="Arial" w:cs="Arial"/>
          <w:b/>
          <w:bCs/>
        </w:rPr>
        <w:t xml:space="preserve">Table S1. List of primers used to amplify and sequence the mitochondrial genome of </w:t>
      </w:r>
      <w:proofErr w:type="spellStart"/>
      <w:r w:rsidRPr="00583281">
        <w:rPr>
          <w:rFonts w:ascii="Arial" w:hAnsi="Arial" w:cs="Arial"/>
          <w:b/>
          <w:bCs/>
          <w:i/>
          <w:iCs/>
        </w:rPr>
        <w:t>Pycnonotus</w:t>
      </w:r>
      <w:proofErr w:type="spellEnd"/>
      <w:r w:rsidRPr="00583281">
        <w:rPr>
          <w:rFonts w:ascii="Arial" w:hAnsi="Arial" w:cs="Arial"/>
          <w:b/>
          <w:bCs/>
          <w:i/>
          <w:iCs/>
        </w:rPr>
        <w:t xml:space="preserve"> sinensis</w:t>
      </w:r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1764"/>
        <w:gridCol w:w="3317"/>
        <w:gridCol w:w="1693"/>
        <w:gridCol w:w="4953"/>
        <w:gridCol w:w="1970"/>
      </w:tblGrid>
      <w:tr w:rsidR="00EE77F9" w:rsidRPr="00A32A08" w14:paraId="553A3530" w14:textId="77777777" w:rsidTr="00484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</w:tcPr>
          <w:p w14:paraId="09F3E869" w14:textId="66459BED" w:rsidR="00EE77F9" w:rsidRPr="00A32A08" w:rsidRDefault="00EE77F9">
            <w:pPr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ragment name</w:t>
            </w:r>
          </w:p>
        </w:tc>
        <w:tc>
          <w:tcPr>
            <w:tcW w:w="1211" w:type="pct"/>
          </w:tcPr>
          <w:p w14:paraId="6D27BEE3" w14:textId="319BB149" w:rsidR="00EE77F9" w:rsidRPr="00A32A08" w:rsidRDefault="00EE7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Primer name</w:t>
            </w:r>
          </w:p>
        </w:tc>
        <w:tc>
          <w:tcPr>
            <w:tcW w:w="618" w:type="pct"/>
          </w:tcPr>
          <w:p w14:paraId="28D2F3E4" w14:textId="16040600" w:rsidR="00EE77F9" w:rsidRPr="00A32A08" w:rsidRDefault="00EE7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proofErr w:type="spellStart"/>
            <w:r w:rsidRPr="00A32A08">
              <w:rPr>
                <w:rFonts w:ascii="Arial" w:hAnsi="Arial" w:cs="Arial"/>
              </w:rPr>
              <w:t>Direction</w:t>
            </w:r>
            <w:r w:rsidR="00916986" w:rsidRPr="00A32A08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808" w:type="pct"/>
          </w:tcPr>
          <w:p w14:paraId="3FE33B2F" w14:textId="67EF5589" w:rsidR="00EE77F9" w:rsidRPr="00A32A08" w:rsidRDefault="00EE7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Sequence (5’-3</w:t>
            </w:r>
            <w:r w:rsidR="006229EB" w:rsidRPr="00A32A08">
              <w:rPr>
                <w:rFonts w:ascii="Arial" w:hAnsi="Arial" w:cs="Arial"/>
              </w:rPr>
              <w:t>’</w:t>
            </w:r>
            <w:r w:rsidRPr="00A32A08">
              <w:rPr>
                <w:rFonts w:ascii="Arial" w:hAnsi="Arial" w:cs="Arial"/>
              </w:rPr>
              <w:t>)</w:t>
            </w:r>
          </w:p>
        </w:tc>
        <w:tc>
          <w:tcPr>
            <w:tcW w:w="719" w:type="pct"/>
          </w:tcPr>
          <w:p w14:paraId="0B624D40" w14:textId="1E421F91" w:rsidR="00EE77F9" w:rsidRPr="00A32A08" w:rsidRDefault="00EE7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A32A08">
              <w:rPr>
                <w:rFonts w:ascii="Arial" w:hAnsi="Arial" w:cs="Arial"/>
              </w:rPr>
              <w:t xml:space="preserve">Nucleotide </w:t>
            </w:r>
            <w:proofErr w:type="spellStart"/>
            <w:r w:rsidRPr="00A32A08">
              <w:rPr>
                <w:rFonts w:ascii="Arial" w:hAnsi="Arial" w:cs="Arial"/>
              </w:rPr>
              <w:t>position</w:t>
            </w:r>
            <w:r w:rsidR="00916986" w:rsidRPr="00A32A08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A82F1A" w:rsidRPr="00A32A08" w14:paraId="77732771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35176155" w14:textId="0CDBD1FE" w:rsidR="00A82F1A" w:rsidRPr="00A32A08" w:rsidRDefault="00A82F1A">
            <w:pPr>
              <w:rPr>
                <w:rFonts w:ascii="Arial" w:hAnsi="Arial" w:cs="Arial"/>
                <w:b w:val="0"/>
                <w:bCs w:val="0"/>
              </w:rPr>
            </w:pPr>
            <w:bookmarkStart w:id="0" w:name="_Hlk184496874"/>
            <w:r w:rsidRPr="00A32A08">
              <w:rPr>
                <w:rFonts w:ascii="Arial" w:hAnsi="Arial" w:cs="Arial"/>
                <w:b w:val="0"/>
                <w:bCs w:val="0"/>
              </w:rPr>
              <w:t>1</w:t>
            </w:r>
          </w:p>
        </w:tc>
        <w:tc>
          <w:tcPr>
            <w:tcW w:w="1211" w:type="pct"/>
          </w:tcPr>
          <w:p w14:paraId="5CFDCD1F" w14:textId="714FDC0C" w:rsidR="00A82F1A" w:rsidRPr="00A32A08" w:rsidRDefault="00A82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1_LEFT</w:t>
            </w:r>
          </w:p>
        </w:tc>
        <w:tc>
          <w:tcPr>
            <w:tcW w:w="618" w:type="pct"/>
          </w:tcPr>
          <w:p w14:paraId="0FB316E6" w14:textId="3E531B31" w:rsidR="00A82F1A" w:rsidRPr="00A32A08" w:rsidRDefault="00A82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648239F6" w14:textId="2D5980FF" w:rsidR="00A82F1A" w:rsidRPr="00A32A08" w:rsidRDefault="00A82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TGTCAAGATGGCTGCTACATGC</w:t>
            </w:r>
          </w:p>
        </w:tc>
        <w:tc>
          <w:tcPr>
            <w:tcW w:w="719" w:type="pct"/>
            <w:vMerge w:val="restart"/>
          </w:tcPr>
          <w:p w14:paraId="72F68C59" w14:textId="38619C9A" w:rsidR="00A82F1A" w:rsidRPr="00A32A08" w:rsidRDefault="00A82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37-2,035</w:t>
            </w:r>
          </w:p>
        </w:tc>
      </w:tr>
      <w:tr w:rsidR="00A82F1A" w:rsidRPr="00A32A08" w14:paraId="03574B0B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17BD16A9" w14:textId="25B692FC" w:rsidR="00A82F1A" w:rsidRPr="00A32A08" w:rsidRDefault="00A82F1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4C1B0791" w14:textId="7A6505C4" w:rsidR="00A82F1A" w:rsidRPr="00A32A08" w:rsidRDefault="00A8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1_RIGHT</w:t>
            </w:r>
          </w:p>
        </w:tc>
        <w:tc>
          <w:tcPr>
            <w:tcW w:w="618" w:type="pct"/>
          </w:tcPr>
          <w:p w14:paraId="43FE2C07" w14:textId="15470B35" w:rsidR="00A82F1A" w:rsidRPr="00A32A08" w:rsidRDefault="00A8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08EBE708" w14:textId="06FC082A" w:rsidR="00A82F1A" w:rsidRPr="00A32A08" w:rsidRDefault="00A8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CGCGGCCGTTAAACATTATGTC</w:t>
            </w:r>
          </w:p>
        </w:tc>
        <w:tc>
          <w:tcPr>
            <w:tcW w:w="719" w:type="pct"/>
            <w:vMerge/>
          </w:tcPr>
          <w:p w14:paraId="5D0AD341" w14:textId="3865546D" w:rsidR="00A82F1A" w:rsidRPr="00A32A08" w:rsidRDefault="00A8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82F1A" w:rsidRPr="00A32A08" w14:paraId="09F87B87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46E6A416" w14:textId="4F888555" w:rsidR="00A82F1A" w:rsidRPr="00A32A08" w:rsidRDefault="00A82F1A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2</w:t>
            </w:r>
          </w:p>
        </w:tc>
        <w:tc>
          <w:tcPr>
            <w:tcW w:w="1211" w:type="pct"/>
          </w:tcPr>
          <w:p w14:paraId="1931B796" w14:textId="7EA1CDD2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2_LEFT</w:t>
            </w:r>
          </w:p>
        </w:tc>
        <w:tc>
          <w:tcPr>
            <w:tcW w:w="618" w:type="pct"/>
          </w:tcPr>
          <w:p w14:paraId="235CB5EF" w14:textId="3B35D6C5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36BC4D65" w14:textId="1BC26C0D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GACGCAAGCTTACATCCGTACA</w:t>
            </w:r>
          </w:p>
        </w:tc>
        <w:tc>
          <w:tcPr>
            <w:tcW w:w="719" w:type="pct"/>
            <w:vMerge w:val="restart"/>
          </w:tcPr>
          <w:p w14:paraId="70F1DEAD" w14:textId="05FEBCA4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1,797-3,801</w:t>
            </w:r>
          </w:p>
        </w:tc>
      </w:tr>
      <w:tr w:rsidR="00A82F1A" w:rsidRPr="00A32A08" w14:paraId="2F4786EC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1CA79415" w14:textId="436FEB77" w:rsidR="00A82F1A" w:rsidRPr="00A32A08" w:rsidRDefault="00A82F1A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63E89948" w14:textId="11722A3E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2_RIGHT</w:t>
            </w:r>
          </w:p>
        </w:tc>
        <w:tc>
          <w:tcPr>
            <w:tcW w:w="618" w:type="pct"/>
          </w:tcPr>
          <w:p w14:paraId="6D4D4D13" w14:textId="1B7D158A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4992BDA6" w14:textId="76F27FDB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GGCACATTTCCTTGGTCATCC</w:t>
            </w:r>
          </w:p>
        </w:tc>
        <w:tc>
          <w:tcPr>
            <w:tcW w:w="719" w:type="pct"/>
            <w:vMerge/>
          </w:tcPr>
          <w:p w14:paraId="1D826ACA" w14:textId="77777777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82F1A" w:rsidRPr="00A32A08" w14:paraId="69F9A098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660FE6C5" w14:textId="37A9090D" w:rsidR="00A82F1A" w:rsidRPr="00A32A08" w:rsidRDefault="00A82F1A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3</w:t>
            </w:r>
          </w:p>
        </w:tc>
        <w:tc>
          <w:tcPr>
            <w:tcW w:w="1211" w:type="pct"/>
          </w:tcPr>
          <w:p w14:paraId="0B150802" w14:textId="7139F52B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3_LEFT</w:t>
            </w:r>
          </w:p>
        </w:tc>
        <w:tc>
          <w:tcPr>
            <w:tcW w:w="618" w:type="pct"/>
          </w:tcPr>
          <w:p w14:paraId="40E0F28B" w14:textId="237F5752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10C592B8" w14:textId="5F9F2592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ACCCTTCTCCTAACAGCAGGA</w:t>
            </w:r>
          </w:p>
        </w:tc>
        <w:tc>
          <w:tcPr>
            <w:tcW w:w="719" w:type="pct"/>
            <w:vMerge w:val="restart"/>
          </w:tcPr>
          <w:p w14:paraId="069A569E" w14:textId="0CA332B9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3,610-5,606</w:t>
            </w:r>
          </w:p>
        </w:tc>
      </w:tr>
      <w:tr w:rsidR="00A82F1A" w:rsidRPr="00A32A08" w14:paraId="6F86CFBF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2892E613" w14:textId="77777777" w:rsidR="00A82F1A" w:rsidRPr="00A32A08" w:rsidRDefault="00A82F1A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26912E3C" w14:textId="359D5F52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3_RIGHT</w:t>
            </w:r>
          </w:p>
        </w:tc>
        <w:tc>
          <w:tcPr>
            <w:tcW w:w="618" w:type="pct"/>
          </w:tcPr>
          <w:p w14:paraId="2AA78AA4" w14:textId="6745BBEE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787E7D0E" w14:textId="0853A800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TATTACGAAGGCATGGGCTGTG</w:t>
            </w:r>
          </w:p>
        </w:tc>
        <w:tc>
          <w:tcPr>
            <w:tcW w:w="719" w:type="pct"/>
            <w:vMerge/>
          </w:tcPr>
          <w:p w14:paraId="27908D3B" w14:textId="77777777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82F1A" w:rsidRPr="00A32A08" w14:paraId="7A051267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21DCBEE3" w14:textId="6ACD02E0" w:rsidR="00A82F1A" w:rsidRPr="00A32A08" w:rsidRDefault="00A82F1A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4</w:t>
            </w:r>
          </w:p>
        </w:tc>
        <w:tc>
          <w:tcPr>
            <w:tcW w:w="1211" w:type="pct"/>
          </w:tcPr>
          <w:p w14:paraId="2C93BE8B" w14:textId="73B96B99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4_LEFT</w:t>
            </w:r>
          </w:p>
        </w:tc>
        <w:tc>
          <w:tcPr>
            <w:tcW w:w="618" w:type="pct"/>
          </w:tcPr>
          <w:p w14:paraId="3B019730" w14:textId="7A991CA3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4711EB39" w14:textId="54C14B29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CCACAAAGACATCGGCACCTTA</w:t>
            </w:r>
          </w:p>
        </w:tc>
        <w:tc>
          <w:tcPr>
            <w:tcW w:w="719" w:type="pct"/>
            <w:vMerge w:val="restart"/>
          </w:tcPr>
          <w:p w14:paraId="1579BAEF" w14:textId="301B3B8A" w:rsidR="00A82F1A" w:rsidRPr="00A32A08" w:rsidRDefault="00A82F1A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5,444-7,397</w:t>
            </w:r>
          </w:p>
        </w:tc>
      </w:tr>
      <w:tr w:rsidR="00A82F1A" w:rsidRPr="00A32A08" w14:paraId="52CFCAFA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5C0BA108" w14:textId="77777777" w:rsidR="00A82F1A" w:rsidRPr="00A32A08" w:rsidRDefault="00A82F1A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452DA94A" w14:textId="482226EE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4_RIGHT</w:t>
            </w:r>
          </w:p>
        </w:tc>
        <w:tc>
          <w:tcPr>
            <w:tcW w:w="618" w:type="pct"/>
          </w:tcPr>
          <w:p w14:paraId="03C45F9E" w14:textId="5EEC8EDA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1F94DACF" w14:textId="11BBB1A6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TTTAGGGTCAGGTCTGGTTCGT</w:t>
            </w:r>
          </w:p>
        </w:tc>
        <w:tc>
          <w:tcPr>
            <w:tcW w:w="719" w:type="pct"/>
            <w:vMerge/>
          </w:tcPr>
          <w:p w14:paraId="2C9B09B2" w14:textId="77777777" w:rsidR="00A82F1A" w:rsidRPr="00A32A08" w:rsidRDefault="00A82F1A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2776" w:rsidRPr="00A32A08" w14:paraId="0AEF09AF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3FEA76D6" w14:textId="377A5445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5</w:t>
            </w:r>
          </w:p>
        </w:tc>
        <w:tc>
          <w:tcPr>
            <w:tcW w:w="1211" w:type="pct"/>
          </w:tcPr>
          <w:p w14:paraId="20DDD366" w14:textId="6EBC8E42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5_LEFT</w:t>
            </w:r>
          </w:p>
        </w:tc>
        <w:tc>
          <w:tcPr>
            <w:tcW w:w="618" w:type="pct"/>
          </w:tcPr>
          <w:p w14:paraId="7903B9DB" w14:textId="343121C7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1EFE038B" w14:textId="56A74164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TTCCACGACCACGCTCTAATG</w:t>
            </w:r>
          </w:p>
        </w:tc>
        <w:tc>
          <w:tcPr>
            <w:tcW w:w="719" w:type="pct"/>
            <w:vMerge w:val="restart"/>
          </w:tcPr>
          <w:p w14:paraId="11DA9E13" w14:textId="4872AD19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7,173-9,215</w:t>
            </w:r>
          </w:p>
        </w:tc>
      </w:tr>
      <w:tr w:rsidR="00CB2776" w:rsidRPr="00A32A08" w14:paraId="20B1F3C2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0F533CB1" w14:textId="77777777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074C1C09" w14:textId="0443FF10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5_RIGHT</w:t>
            </w:r>
          </w:p>
        </w:tc>
        <w:tc>
          <w:tcPr>
            <w:tcW w:w="618" w:type="pct"/>
          </w:tcPr>
          <w:p w14:paraId="0DDC2E8F" w14:textId="5BE9AE4D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52F2DAA5" w14:textId="2E982891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GAACTGTTAGGGTAAGGGCGT</w:t>
            </w:r>
          </w:p>
        </w:tc>
        <w:tc>
          <w:tcPr>
            <w:tcW w:w="719" w:type="pct"/>
            <w:vMerge/>
          </w:tcPr>
          <w:p w14:paraId="49BADCB5" w14:textId="7777777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2776" w:rsidRPr="00A32A08" w14:paraId="00B2EA1C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4E1210CF" w14:textId="6AFFB8A6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6</w:t>
            </w:r>
          </w:p>
        </w:tc>
        <w:tc>
          <w:tcPr>
            <w:tcW w:w="1211" w:type="pct"/>
          </w:tcPr>
          <w:p w14:paraId="261BA5C0" w14:textId="3114183A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6_LEFT</w:t>
            </w:r>
          </w:p>
        </w:tc>
        <w:tc>
          <w:tcPr>
            <w:tcW w:w="618" w:type="pct"/>
          </w:tcPr>
          <w:p w14:paraId="0DB27458" w14:textId="2ED0A61A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12261349" w14:textId="3E08AF4A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GCCTTCTTCCACTCAAGCCTA</w:t>
            </w:r>
          </w:p>
        </w:tc>
        <w:tc>
          <w:tcPr>
            <w:tcW w:w="719" w:type="pct"/>
            <w:vMerge w:val="restart"/>
          </w:tcPr>
          <w:p w14:paraId="59BE9DA7" w14:textId="079B249D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9,009-11,030</w:t>
            </w:r>
          </w:p>
        </w:tc>
      </w:tr>
      <w:tr w:rsidR="00CB2776" w:rsidRPr="00A32A08" w14:paraId="54D16633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6ACBF0DD" w14:textId="77777777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2CE42D12" w14:textId="7F136CC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6_RIGHT</w:t>
            </w:r>
          </w:p>
        </w:tc>
        <w:tc>
          <w:tcPr>
            <w:tcW w:w="618" w:type="pct"/>
          </w:tcPr>
          <w:p w14:paraId="48A1E83A" w14:textId="1580FD0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0656C700" w14:textId="4500C096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TTTGCTAGGAGGGTGAGTCGTA</w:t>
            </w:r>
          </w:p>
        </w:tc>
        <w:tc>
          <w:tcPr>
            <w:tcW w:w="719" w:type="pct"/>
            <w:vMerge/>
          </w:tcPr>
          <w:p w14:paraId="4A1CFAE1" w14:textId="7777777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2776" w:rsidRPr="00A32A08" w14:paraId="49B7B21D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004A91EA" w14:textId="6F5BB37C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7</w:t>
            </w:r>
          </w:p>
        </w:tc>
        <w:tc>
          <w:tcPr>
            <w:tcW w:w="1211" w:type="pct"/>
          </w:tcPr>
          <w:p w14:paraId="47CC7A40" w14:textId="50A53FB7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7_LEFT</w:t>
            </w:r>
          </w:p>
        </w:tc>
        <w:tc>
          <w:tcPr>
            <w:tcW w:w="618" w:type="pct"/>
          </w:tcPr>
          <w:p w14:paraId="0A7AC498" w14:textId="3A65A7AE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22D4A6D4" w14:textId="6AD4CFC2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CTACCTCTTGATCCAGCCTCA</w:t>
            </w:r>
          </w:p>
        </w:tc>
        <w:tc>
          <w:tcPr>
            <w:tcW w:w="719" w:type="pct"/>
            <w:vMerge w:val="restart"/>
          </w:tcPr>
          <w:p w14:paraId="5310E1EA" w14:textId="37907A85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10,837-12,849</w:t>
            </w:r>
          </w:p>
        </w:tc>
      </w:tr>
      <w:tr w:rsidR="00CB2776" w:rsidRPr="00A32A08" w14:paraId="14FA91AD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2738CFCA" w14:textId="77777777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49883646" w14:textId="1F77DD88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7_RIGHT</w:t>
            </w:r>
          </w:p>
        </w:tc>
        <w:tc>
          <w:tcPr>
            <w:tcW w:w="618" w:type="pct"/>
          </w:tcPr>
          <w:p w14:paraId="0996F69F" w14:textId="68DE811F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7F7FE768" w14:textId="33E5E5A2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TGCAGGAATGCTAGTTGTGGG</w:t>
            </w:r>
          </w:p>
        </w:tc>
        <w:tc>
          <w:tcPr>
            <w:tcW w:w="719" w:type="pct"/>
            <w:vMerge/>
          </w:tcPr>
          <w:p w14:paraId="68DD8314" w14:textId="7777777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2776" w:rsidRPr="00A32A08" w14:paraId="47DE8C30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5D018048" w14:textId="2C018D91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8</w:t>
            </w:r>
          </w:p>
        </w:tc>
        <w:tc>
          <w:tcPr>
            <w:tcW w:w="1211" w:type="pct"/>
          </w:tcPr>
          <w:p w14:paraId="1DA3298B" w14:textId="08EFE344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8_LEFT</w:t>
            </w:r>
          </w:p>
        </w:tc>
        <w:tc>
          <w:tcPr>
            <w:tcW w:w="618" w:type="pct"/>
          </w:tcPr>
          <w:p w14:paraId="177D75BE" w14:textId="3B0C63F8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431AAEFF" w14:textId="4F4FF95B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ACTGCCCTAACCCTATGCCTA</w:t>
            </w:r>
          </w:p>
        </w:tc>
        <w:tc>
          <w:tcPr>
            <w:tcW w:w="719" w:type="pct"/>
            <w:vMerge w:val="restart"/>
          </w:tcPr>
          <w:p w14:paraId="71B85695" w14:textId="22B1D347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12,678-14,659</w:t>
            </w:r>
          </w:p>
        </w:tc>
      </w:tr>
      <w:tr w:rsidR="00CB2776" w:rsidRPr="00A32A08" w14:paraId="255E18CA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3FB4E33B" w14:textId="77777777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197E2773" w14:textId="6477DD0A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8_RIGHT</w:t>
            </w:r>
          </w:p>
        </w:tc>
        <w:tc>
          <w:tcPr>
            <w:tcW w:w="618" w:type="pct"/>
          </w:tcPr>
          <w:p w14:paraId="17BC3887" w14:textId="6563F589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2AD14D0A" w14:textId="5133065A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TTTGTGATAGGGGGCGGAATG</w:t>
            </w:r>
          </w:p>
        </w:tc>
        <w:tc>
          <w:tcPr>
            <w:tcW w:w="719" w:type="pct"/>
            <w:vMerge/>
          </w:tcPr>
          <w:p w14:paraId="3A8542BD" w14:textId="7777777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2776" w:rsidRPr="00A32A08" w14:paraId="55F76E7B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25E9C5D7" w14:textId="52A0AE58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9</w:t>
            </w:r>
          </w:p>
        </w:tc>
        <w:tc>
          <w:tcPr>
            <w:tcW w:w="1211" w:type="pct"/>
          </w:tcPr>
          <w:p w14:paraId="14579563" w14:textId="1BA4AB3D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9_LEFT</w:t>
            </w:r>
          </w:p>
        </w:tc>
        <w:tc>
          <w:tcPr>
            <w:tcW w:w="618" w:type="pct"/>
          </w:tcPr>
          <w:p w14:paraId="7F0AA6FE" w14:textId="46CF7DCF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56B548AC" w14:textId="3B05A558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CCCCCACACATTAAACCCGAAT</w:t>
            </w:r>
          </w:p>
        </w:tc>
        <w:tc>
          <w:tcPr>
            <w:tcW w:w="719" w:type="pct"/>
            <w:vMerge w:val="restart"/>
          </w:tcPr>
          <w:p w14:paraId="03B1C5A1" w14:textId="5DD8A39D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14,484-16,443</w:t>
            </w:r>
          </w:p>
        </w:tc>
      </w:tr>
      <w:tr w:rsidR="00CB2776" w:rsidRPr="00A32A08" w14:paraId="6AA2E7FB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105638FB" w14:textId="77777777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56D4B5EC" w14:textId="7397157C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9_RIGHT</w:t>
            </w:r>
          </w:p>
        </w:tc>
        <w:tc>
          <w:tcPr>
            <w:tcW w:w="618" w:type="pct"/>
          </w:tcPr>
          <w:p w14:paraId="3953F62D" w14:textId="211A3D6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6517F536" w14:textId="3A1AD08B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GGGGTATGTTGGTGGTGTTTGT</w:t>
            </w:r>
          </w:p>
        </w:tc>
        <w:tc>
          <w:tcPr>
            <w:tcW w:w="719" w:type="pct"/>
            <w:vMerge/>
          </w:tcPr>
          <w:p w14:paraId="632702CA" w14:textId="7777777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2776" w:rsidRPr="00A32A08" w14:paraId="63CD6D3D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06AA77E8" w14:textId="24E04B00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10</w:t>
            </w:r>
          </w:p>
        </w:tc>
        <w:tc>
          <w:tcPr>
            <w:tcW w:w="1211" w:type="pct"/>
          </w:tcPr>
          <w:p w14:paraId="54C6AC16" w14:textId="3A188786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10_LEFT</w:t>
            </w:r>
          </w:p>
        </w:tc>
        <w:tc>
          <w:tcPr>
            <w:tcW w:w="618" w:type="pct"/>
          </w:tcPr>
          <w:p w14:paraId="64C4B9A8" w14:textId="6354D770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6A1350EC" w14:textId="687DB2EA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CCCCTTCTTAGAGTTCGCAACAA</w:t>
            </w:r>
          </w:p>
        </w:tc>
        <w:tc>
          <w:tcPr>
            <w:tcW w:w="719" w:type="pct"/>
            <w:vMerge w:val="restart"/>
          </w:tcPr>
          <w:p w14:paraId="02146759" w14:textId="1E640C63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14,889-16,845</w:t>
            </w:r>
          </w:p>
        </w:tc>
      </w:tr>
      <w:tr w:rsidR="00CB2776" w:rsidRPr="00A32A08" w14:paraId="610BF703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5AE4A7EF" w14:textId="77777777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110B6673" w14:textId="1021A829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MT_10_RIGHT</w:t>
            </w:r>
          </w:p>
        </w:tc>
        <w:tc>
          <w:tcPr>
            <w:tcW w:w="618" w:type="pct"/>
          </w:tcPr>
          <w:p w14:paraId="7D660F75" w14:textId="48D9D65D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4F6BF8DC" w14:textId="3C06ACB6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TGGTGTGTGGATGGTAGTCTGT</w:t>
            </w:r>
          </w:p>
        </w:tc>
        <w:tc>
          <w:tcPr>
            <w:tcW w:w="719" w:type="pct"/>
            <w:vMerge/>
          </w:tcPr>
          <w:p w14:paraId="7C36E569" w14:textId="7777777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2776" w:rsidRPr="00A32A08" w14:paraId="178770DE" w14:textId="77777777" w:rsidTr="00484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 w:val="restart"/>
          </w:tcPr>
          <w:p w14:paraId="23101053" w14:textId="5DAAEC58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  <w:r w:rsidRPr="00A32A08">
              <w:rPr>
                <w:rFonts w:ascii="Arial" w:hAnsi="Arial" w:cs="Arial"/>
                <w:b w:val="0"/>
                <w:bCs w:val="0"/>
              </w:rPr>
              <w:t>16367-58</w:t>
            </w:r>
          </w:p>
        </w:tc>
        <w:tc>
          <w:tcPr>
            <w:tcW w:w="1211" w:type="pct"/>
          </w:tcPr>
          <w:p w14:paraId="3A4EF8A6" w14:textId="2E4C1F88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16367_F</w:t>
            </w:r>
          </w:p>
        </w:tc>
        <w:tc>
          <w:tcPr>
            <w:tcW w:w="618" w:type="pct"/>
          </w:tcPr>
          <w:p w14:paraId="02A5D080" w14:textId="68019AE1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F</w:t>
            </w:r>
          </w:p>
        </w:tc>
        <w:tc>
          <w:tcPr>
            <w:tcW w:w="1808" w:type="pct"/>
          </w:tcPr>
          <w:p w14:paraId="2E3C69F6" w14:textId="11FF9515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ACCTCAATCAGCTCAAGCCT</w:t>
            </w:r>
          </w:p>
        </w:tc>
        <w:tc>
          <w:tcPr>
            <w:tcW w:w="719" w:type="pct"/>
            <w:vMerge w:val="restart"/>
          </w:tcPr>
          <w:p w14:paraId="5EB9C355" w14:textId="7F3C01C3" w:rsidR="00CB2776" w:rsidRPr="00A32A08" w:rsidRDefault="00CB2776" w:rsidP="00780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16,367-58</w:t>
            </w:r>
          </w:p>
        </w:tc>
      </w:tr>
      <w:tr w:rsidR="00CB2776" w:rsidRPr="00A32A08" w14:paraId="5331C5B3" w14:textId="77777777" w:rsidTr="00484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vMerge/>
          </w:tcPr>
          <w:p w14:paraId="4201B816" w14:textId="77777777" w:rsidR="00CB2776" w:rsidRPr="00A32A08" w:rsidRDefault="00CB2776" w:rsidP="00780F3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11" w:type="pct"/>
          </w:tcPr>
          <w:p w14:paraId="56FFE9C0" w14:textId="17565FE9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bulbul_58_R</w:t>
            </w:r>
          </w:p>
        </w:tc>
        <w:tc>
          <w:tcPr>
            <w:tcW w:w="618" w:type="pct"/>
          </w:tcPr>
          <w:p w14:paraId="32B748B6" w14:textId="209F9590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R</w:t>
            </w:r>
          </w:p>
        </w:tc>
        <w:tc>
          <w:tcPr>
            <w:tcW w:w="1808" w:type="pct"/>
          </w:tcPr>
          <w:p w14:paraId="3C6D3F6A" w14:textId="71CCC415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2A08">
              <w:rPr>
                <w:rFonts w:ascii="Arial" w:hAnsi="Arial" w:cs="Arial"/>
              </w:rPr>
              <w:t>GCATGTAGCAGCCATCTTGAC</w:t>
            </w:r>
          </w:p>
        </w:tc>
        <w:tc>
          <w:tcPr>
            <w:tcW w:w="719" w:type="pct"/>
            <w:vMerge/>
          </w:tcPr>
          <w:p w14:paraId="4626A26B" w14:textId="77777777" w:rsidR="00CB2776" w:rsidRPr="00A32A08" w:rsidRDefault="00CB2776" w:rsidP="00780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bookmarkEnd w:id="0"/>
    <w:p w14:paraId="4A36F1E5" w14:textId="426871CC" w:rsidR="00C03EB3" w:rsidRPr="00A32A08" w:rsidRDefault="00324721">
      <w:pPr>
        <w:rPr>
          <w:rFonts w:ascii="Arial" w:hAnsi="Arial" w:cs="Arial"/>
        </w:rPr>
      </w:pPr>
      <w:r w:rsidRPr="00A32A08">
        <w:rPr>
          <w:rFonts w:ascii="Arial" w:hAnsi="Arial" w:cs="Arial"/>
          <w:vertAlign w:val="superscript"/>
        </w:rPr>
        <w:t>a</w:t>
      </w:r>
      <w:r w:rsidR="00DA5157" w:rsidRPr="00A32A08">
        <w:rPr>
          <w:rFonts w:ascii="Arial" w:hAnsi="Arial" w:cs="Arial"/>
          <w:vertAlign w:val="superscript"/>
        </w:rPr>
        <w:t xml:space="preserve"> </w:t>
      </w:r>
      <w:r w:rsidRPr="00A32A08">
        <w:rPr>
          <w:rFonts w:ascii="Arial" w:hAnsi="Arial" w:cs="Arial"/>
        </w:rPr>
        <w:t>F and R, forward and reverse direction of transcription</w:t>
      </w:r>
    </w:p>
    <w:p w14:paraId="03B472C6" w14:textId="3BE273F7" w:rsidR="00324721" w:rsidRPr="00A32A08" w:rsidRDefault="00324721">
      <w:pPr>
        <w:rPr>
          <w:rFonts w:ascii="Arial" w:hAnsi="Arial" w:cs="Arial"/>
        </w:rPr>
      </w:pPr>
      <w:r w:rsidRPr="00A32A08">
        <w:rPr>
          <w:rFonts w:ascii="Arial" w:hAnsi="Arial" w:cs="Arial"/>
          <w:vertAlign w:val="superscript"/>
        </w:rPr>
        <w:t>b</w:t>
      </w:r>
      <w:r w:rsidR="00DA5157" w:rsidRPr="00A32A08">
        <w:rPr>
          <w:rFonts w:ascii="Arial" w:hAnsi="Arial" w:cs="Arial"/>
          <w:vertAlign w:val="superscript"/>
        </w:rPr>
        <w:t xml:space="preserve"> </w:t>
      </w:r>
      <w:r w:rsidR="00DA5157" w:rsidRPr="00A32A08">
        <w:rPr>
          <w:rFonts w:ascii="Arial" w:hAnsi="Arial" w:cs="Arial"/>
        </w:rPr>
        <w:t xml:space="preserve">Nucleotide positions are with respect to </w:t>
      </w:r>
      <w:proofErr w:type="spellStart"/>
      <w:r w:rsidR="00DA5157" w:rsidRPr="00A32A08">
        <w:rPr>
          <w:rFonts w:ascii="Arial" w:hAnsi="Arial" w:cs="Arial"/>
          <w:i/>
          <w:iCs/>
        </w:rPr>
        <w:t>Pycnonotus</w:t>
      </w:r>
      <w:proofErr w:type="spellEnd"/>
      <w:r w:rsidR="00DA5157" w:rsidRPr="00A32A08">
        <w:rPr>
          <w:rFonts w:ascii="Arial" w:hAnsi="Arial" w:cs="Arial"/>
          <w:i/>
          <w:iCs/>
        </w:rPr>
        <w:t xml:space="preserve"> sinensis</w:t>
      </w:r>
      <w:r w:rsidR="00DA5157" w:rsidRPr="00A32A08">
        <w:rPr>
          <w:rFonts w:ascii="Arial" w:hAnsi="Arial" w:cs="Arial"/>
        </w:rPr>
        <w:t xml:space="preserve"> mitochondrial genome.</w:t>
      </w:r>
    </w:p>
    <w:sectPr w:rsidR="00324721" w:rsidRPr="00A32A08" w:rsidSect="00EE77F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7F9"/>
    <w:rsid w:val="0001173F"/>
    <w:rsid w:val="00032AA6"/>
    <w:rsid w:val="00041E70"/>
    <w:rsid w:val="000540C3"/>
    <w:rsid w:val="0006712D"/>
    <w:rsid w:val="0007266A"/>
    <w:rsid w:val="00076201"/>
    <w:rsid w:val="000D3DDB"/>
    <w:rsid w:val="000F5D0C"/>
    <w:rsid w:val="00106783"/>
    <w:rsid w:val="00114798"/>
    <w:rsid w:val="00156C41"/>
    <w:rsid w:val="001702C8"/>
    <w:rsid w:val="00171ADC"/>
    <w:rsid w:val="00180FEA"/>
    <w:rsid w:val="001932E2"/>
    <w:rsid w:val="001934B5"/>
    <w:rsid w:val="00196EDA"/>
    <w:rsid w:val="001A005B"/>
    <w:rsid w:val="001A27D3"/>
    <w:rsid w:val="001B0A77"/>
    <w:rsid w:val="001B4763"/>
    <w:rsid w:val="001B7747"/>
    <w:rsid w:val="001D523F"/>
    <w:rsid w:val="001E54B3"/>
    <w:rsid w:val="00226ED1"/>
    <w:rsid w:val="00240FFB"/>
    <w:rsid w:val="00243C94"/>
    <w:rsid w:val="00267A5A"/>
    <w:rsid w:val="00275908"/>
    <w:rsid w:val="002B1A32"/>
    <w:rsid w:val="002E331D"/>
    <w:rsid w:val="002E6A12"/>
    <w:rsid w:val="002E7974"/>
    <w:rsid w:val="002F53A2"/>
    <w:rsid w:val="003070A6"/>
    <w:rsid w:val="00324721"/>
    <w:rsid w:val="003373BB"/>
    <w:rsid w:val="00341089"/>
    <w:rsid w:val="003744A2"/>
    <w:rsid w:val="003C04F7"/>
    <w:rsid w:val="003D53DE"/>
    <w:rsid w:val="003F5788"/>
    <w:rsid w:val="003F7314"/>
    <w:rsid w:val="004107D7"/>
    <w:rsid w:val="00420855"/>
    <w:rsid w:val="0044116A"/>
    <w:rsid w:val="004744CE"/>
    <w:rsid w:val="00482255"/>
    <w:rsid w:val="00484D7E"/>
    <w:rsid w:val="004A01DD"/>
    <w:rsid w:val="004C4FC5"/>
    <w:rsid w:val="004D43F2"/>
    <w:rsid w:val="004E38D4"/>
    <w:rsid w:val="004F6098"/>
    <w:rsid w:val="0052325E"/>
    <w:rsid w:val="005237A1"/>
    <w:rsid w:val="005239DE"/>
    <w:rsid w:val="0054085F"/>
    <w:rsid w:val="00547BDE"/>
    <w:rsid w:val="00564D03"/>
    <w:rsid w:val="00576356"/>
    <w:rsid w:val="00583281"/>
    <w:rsid w:val="00584919"/>
    <w:rsid w:val="00586E5A"/>
    <w:rsid w:val="005A3E82"/>
    <w:rsid w:val="005B1A99"/>
    <w:rsid w:val="005B296E"/>
    <w:rsid w:val="005B3E9A"/>
    <w:rsid w:val="005C77E0"/>
    <w:rsid w:val="005D1879"/>
    <w:rsid w:val="005F1FE2"/>
    <w:rsid w:val="006229EB"/>
    <w:rsid w:val="006254A4"/>
    <w:rsid w:val="00626637"/>
    <w:rsid w:val="00630BE9"/>
    <w:rsid w:val="006435DC"/>
    <w:rsid w:val="006463F7"/>
    <w:rsid w:val="00653FC4"/>
    <w:rsid w:val="006603D8"/>
    <w:rsid w:val="0066734E"/>
    <w:rsid w:val="00667611"/>
    <w:rsid w:val="006B0989"/>
    <w:rsid w:val="006E25E7"/>
    <w:rsid w:val="006F2F88"/>
    <w:rsid w:val="006F30F6"/>
    <w:rsid w:val="007063AD"/>
    <w:rsid w:val="00711BFC"/>
    <w:rsid w:val="00716DA0"/>
    <w:rsid w:val="007520A0"/>
    <w:rsid w:val="00755577"/>
    <w:rsid w:val="00766436"/>
    <w:rsid w:val="00771B02"/>
    <w:rsid w:val="00780F3F"/>
    <w:rsid w:val="00792032"/>
    <w:rsid w:val="007A5985"/>
    <w:rsid w:val="007F3486"/>
    <w:rsid w:val="00830D52"/>
    <w:rsid w:val="00846445"/>
    <w:rsid w:val="00856AE8"/>
    <w:rsid w:val="008642A6"/>
    <w:rsid w:val="00890DE9"/>
    <w:rsid w:val="008A0904"/>
    <w:rsid w:val="008B2FE7"/>
    <w:rsid w:val="008D3231"/>
    <w:rsid w:val="008E2076"/>
    <w:rsid w:val="008F58AB"/>
    <w:rsid w:val="00904649"/>
    <w:rsid w:val="00916986"/>
    <w:rsid w:val="00917483"/>
    <w:rsid w:val="009265E9"/>
    <w:rsid w:val="00936024"/>
    <w:rsid w:val="00944DB0"/>
    <w:rsid w:val="009516FC"/>
    <w:rsid w:val="00954BC5"/>
    <w:rsid w:val="00974CCA"/>
    <w:rsid w:val="00983C9B"/>
    <w:rsid w:val="009919EE"/>
    <w:rsid w:val="009948B2"/>
    <w:rsid w:val="009B4FA1"/>
    <w:rsid w:val="009C0205"/>
    <w:rsid w:val="009C12AA"/>
    <w:rsid w:val="00A32A08"/>
    <w:rsid w:val="00A428F6"/>
    <w:rsid w:val="00A66372"/>
    <w:rsid w:val="00A71AB6"/>
    <w:rsid w:val="00A82F1A"/>
    <w:rsid w:val="00AD169C"/>
    <w:rsid w:val="00AE0351"/>
    <w:rsid w:val="00AE0F21"/>
    <w:rsid w:val="00AE58F7"/>
    <w:rsid w:val="00B00341"/>
    <w:rsid w:val="00B0110E"/>
    <w:rsid w:val="00B54492"/>
    <w:rsid w:val="00B9125A"/>
    <w:rsid w:val="00BA5C56"/>
    <w:rsid w:val="00BC0C1F"/>
    <w:rsid w:val="00BD130C"/>
    <w:rsid w:val="00BD4476"/>
    <w:rsid w:val="00BE62C8"/>
    <w:rsid w:val="00BF0EE2"/>
    <w:rsid w:val="00BF4402"/>
    <w:rsid w:val="00C03EB3"/>
    <w:rsid w:val="00C26FD0"/>
    <w:rsid w:val="00C32769"/>
    <w:rsid w:val="00C361ED"/>
    <w:rsid w:val="00C3728D"/>
    <w:rsid w:val="00C57C35"/>
    <w:rsid w:val="00C627F4"/>
    <w:rsid w:val="00C63386"/>
    <w:rsid w:val="00CB0860"/>
    <w:rsid w:val="00CB2776"/>
    <w:rsid w:val="00CD7AC1"/>
    <w:rsid w:val="00CE3319"/>
    <w:rsid w:val="00D02578"/>
    <w:rsid w:val="00D07CD8"/>
    <w:rsid w:val="00D1189D"/>
    <w:rsid w:val="00D16411"/>
    <w:rsid w:val="00D20C3A"/>
    <w:rsid w:val="00D31CD6"/>
    <w:rsid w:val="00D32899"/>
    <w:rsid w:val="00D37212"/>
    <w:rsid w:val="00D47C3F"/>
    <w:rsid w:val="00D5520E"/>
    <w:rsid w:val="00D87080"/>
    <w:rsid w:val="00D92BCD"/>
    <w:rsid w:val="00D94189"/>
    <w:rsid w:val="00DA5157"/>
    <w:rsid w:val="00DB073D"/>
    <w:rsid w:val="00E05984"/>
    <w:rsid w:val="00E413CE"/>
    <w:rsid w:val="00E51CDE"/>
    <w:rsid w:val="00E74932"/>
    <w:rsid w:val="00E768DD"/>
    <w:rsid w:val="00E93D89"/>
    <w:rsid w:val="00EB1E7A"/>
    <w:rsid w:val="00ED703D"/>
    <w:rsid w:val="00EE77F9"/>
    <w:rsid w:val="00EF3B14"/>
    <w:rsid w:val="00EF5F57"/>
    <w:rsid w:val="00F01C05"/>
    <w:rsid w:val="00F116A5"/>
    <w:rsid w:val="00F22865"/>
    <w:rsid w:val="00F37C50"/>
    <w:rsid w:val="00FA7969"/>
    <w:rsid w:val="00FD3360"/>
    <w:rsid w:val="00FD58E4"/>
    <w:rsid w:val="00FD7282"/>
    <w:rsid w:val="00FE79EC"/>
    <w:rsid w:val="00FF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AF453"/>
  <w15:chartTrackingRefBased/>
  <w15:docId w15:val="{3B0995D3-748E-9641-B2AB-8CD9CBCFD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E77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E77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E77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E77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E77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E77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E77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E77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E77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E77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E77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E77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E77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E77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E77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E77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E77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E77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E77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E7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E77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E77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E77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E77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E77F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E77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E7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E77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E77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E77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484D7E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caption"/>
    <w:basedOn w:val="a"/>
    <w:next w:val="a"/>
    <w:uiPriority w:val="35"/>
    <w:unhideWhenUsed/>
    <w:qFormat/>
    <w:rsid w:val="00A82F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eop Lee</dc:creator>
  <cp:keywords/>
  <dc:description/>
  <cp:lastModifiedBy>Dongyeop Lee</cp:lastModifiedBy>
  <cp:revision>16</cp:revision>
  <dcterms:created xsi:type="dcterms:W3CDTF">2024-12-07T11:33:00Z</dcterms:created>
  <dcterms:modified xsi:type="dcterms:W3CDTF">2024-12-09T09:36:00Z</dcterms:modified>
</cp:coreProperties>
</file>